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6515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562" w:hangingChars="200"/>
        <w:textAlignment w:val="auto"/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S4 Table. Total Propofol Consumption in Four Groups</w:t>
      </w:r>
    </w:p>
    <w:p w14:paraId="280D65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562" w:hangingChars="200"/>
        <w:textAlignment w:val="auto"/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</w:pPr>
    </w:p>
    <w:tbl>
      <w:tblPr>
        <w:tblStyle w:val="2"/>
        <w:tblW w:w="9803" w:type="dxa"/>
        <w:tblInd w:w="-3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04"/>
        <w:gridCol w:w="1798"/>
        <w:gridCol w:w="112"/>
        <w:gridCol w:w="1751"/>
        <w:gridCol w:w="1809"/>
        <w:gridCol w:w="1061"/>
      </w:tblGrid>
      <w:tr w14:paraId="4BD38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8" w:hRule="atLeast"/>
        </w:trPr>
        <w:tc>
          <w:tcPr>
            <w:tcW w:w="16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3C5CF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4995F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6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DC00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µg/ml</w:t>
            </w:r>
          </w:p>
          <w:p w14:paraId="3ED1F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group</w:t>
            </w:r>
          </w:p>
          <w:p w14:paraId="472E8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(n=106)</w:t>
            </w:r>
          </w:p>
        </w:tc>
        <w:tc>
          <w:tcPr>
            <w:tcW w:w="191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9CC9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0.5µg/ml </w:t>
            </w:r>
          </w:p>
          <w:p w14:paraId="756A9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group(n=104)</w:t>
            </w:r>
          </w:p>
        </w:tc>
        <w:tc>
          <w:tcPr>
            <w:tcW w:w="17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1F557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µg/ml group</w:t>
            </w:r>
          </w:p>
          <w:p w14:paraId="09FB8A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(n=107)</w:t>
            </w:r>
          </w:p>
        </w:tc>
        <w:tc>
          <w:tcPr>
            <w:tcW w:w="18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2EB8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5µg/ml group</w:t>
            </w:r>
          </w:p>
          <w:p w14:paraId="32CE1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(n=104)</w:t>
            </w:r>
          </w:p>
          <w:p w14:paraId="1E152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19146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P  </w:t>
            </w:r>
          </w:p>
          <w:p w14:paraId="1EA44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Value*</w:t>
            </w:r>
          </w:p>
        </w:tc>
      </w:tr>
      <w:tr w14:paraId="0473D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5" w:hRule="atLeast"/>
        </w:trPr>
        <w:tc>
          <w:tcPr>
            <w:tcW w:w="16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534F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Total</w:t>
            </w:r>
          </w:p>
          <w:p w14:paraId="1F7CC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Propofol</w:t>
            </w:r>
          </w:p>
          <w:p w14:paraId="7D0CFA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Consumption</w:t>
            </w:r>
          </w:p>
          <w:p w14:paraId="14DB8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(mg)</w:t>
            </w:r>
          </w:p>
        </w:tc>
        <w:tc>
          <w:tcPr>
            <w:tcW w:w="16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55639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4E29C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218.5±36.8</w:t>
            </w:r>
          </w:p>
        </w:tc>
        <w:tc>
          <w:tcPr>
            <w:tcW w:w="17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66453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0C4F2A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96.7±31.0</w:t>
            </w:r>
          </w:p>
          <w:p w14:paraId="0FD74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86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C1BAA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273AC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83.8 ±25.0</w:t>
            </w:r>
          </w:p>
        </w:tc>
        <w:tc>
          <w:tcPr>
            <w:tcW w:w="18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0583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22934F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89.6 ±31.4</w:t>
            </w:r>
          </w:p>
          <w:p w14:paraId="22F09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2B3E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2" w:hangingChars="200"/>
              <w:textAlignment w:val="auto"/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</w:p>
          <w:p w14:paraId="14E0E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0D594C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480" w:hangingChars="200"/>
        <w:textAlignment w:val="auto"/>
      </w:pPr>
      <w:bookmarkStart w:id="0" w:name="_GoBack"/>
      <w:bookmarkEnd w:id="0"/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*：One way ANOVA analysis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0A691E"/>
    <w:rsid w:val="390A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4:58:00Z</dcterms:created>
  <dc:creator>潇湘阁</dc:creator>
  <cp:lastModifiedBy>潇湘阁</cp:lastModifiedBy>
  <dcterms:modified xsi:type="dcterms:W3CDTF">2025-05-12T14:5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37525F0C4DE4D21B04312E0AD7D5F16_11</vt:lpwstr>
  </property>
  <property fmtid="{D5CDD505-2E9C-101B-9397-08002B2CF9AE}" pid="4" name="KSOTemplateDocerSaveRecord">
    <vt:lpwstr>eyJoZGlkIjoiNTU2ZDM1Mzc0YzAxMzQ0MDBhYjRmYWZhNDdjY2RmMTQiLCJ1c2VySWQiOiIyNjYwNzM3ODEifQ==</vt:lpwstr>
  </property>
</Properties>
</file>